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4D1" w:rsidRPr="009E27FE" w:rsidRDefault="00D704D1" w:rsidP="00D704D1">
      <w:pPr>
        <w:spacing w:line="360" w:lineRule="auto"/>
        <w:rPr>
          <w:rFonts w:ascii="Times New Roman" w:hAnsi="Times New Roman"/>
          <w:sz w:val="22"/>
        </w:rPr>
      </w:pPr>
      <w:r w:rsidRPr="00D704D1">
        <w:rPr>
          <w:rFonts w:ascii="Times New Roman" w:hAnsi="Times New Roman"/>
          <w:b/>
          <w:sz w:val="22"/>
        </w:rPr>
        <w:t xml:space="preserve">Supplementary </w:t>
      </w:r>
      <w:r w:rsidR="008C225B">
        <w:rPr>
          <w:rFonts w:ascii="Times New Roman" w:hAnsi="Times New Roman" w:hint="eastAsia"/>
          <w:b/>
          <w:sz w:val="22"/>
        </w:rPr>
        <w:t xml:space="preserve">Table </w:t>
      </w:r>
      <w:r w:rsidR="00B1551E">
        <w:rPr>
          <w:rFonts w:ascii="Times New Roman" w:hAnsi="Times New Roman" w:hint="eastAsia"/>
          <w:b/>
          <w:sz w:val="22"/>
        </w:rPr>
        <w:t>7</w:t>
      </w:r>
      <w:r w:rsidRPr="009E27FE">
        <w:rPr>
          <w:rFonts w:ascii="Times New Roman" w:hAnsi="Times New Roman"/>
          <w:sz w:val="22"/>
        </w:rPr>
        <w:t xml:space="preserve"> </w:t>
      </w:r>
      <w:r w:rsidRPr="000B2B6B">
        <w:rPr>
          <w:rFonts w:ascii="Times New Roman" w:hAnsi="Times New Roman"/>
          <w:sz w:val="22"/>
        </w:rPr>
        <w:t>DEGs</w:t>
      </w:r>
      <w:r>
        <w:rPr>
          <w:rFonts w:ascii="Times New Roman" w:hAnsi="Times New Roman" w:hint="eastAsia"/>
          <w:sz w:val="22"/>
        </w:rPr>
        <w:t xml:space="preserve"> annotated with</w:t>
      </w:r>
      <w:r w:rsidRPr="000B2B6B">
        <w:rPr>
          <w:rFonts w:ascii="Times New Roman" w:hAnsi="Times New Roman"/>
          <w:sz w:val="22"/>
        </w:rPr>
        <w:t xml:space="preserve"> KEGG </w:t>
      </w:r>
      <w:r>
        <w:rPr>
          <w:rFonts w:ascii="Times New Roman" w:hAnsi="Times New Roman" w:hint="eastAsia"/>
          <w:sz w:val="22"/>
        </w:rPr>
        <w:t xml:space="preserve">metabolic </w:t>
      </w:r>
      <w:r w:rsidRPr="000B2B6B">
        <w:rPr>
          <w:rFonts w:ascii="Times New Roman" w:hAnsi="Times New Roman"/>
          <w:sz w:val="22"/>
        </w:rPr>
        <w:t>pathways</w:t>
      </w:r>
      <w:r>
        <w:rPr>
          <w:rFonts w:ascii="Times New Roman" w:hAnsi="Times New Roman" w:hint="eastAsia"/>
          <w:sz w:val="22"/>
        </w:rPr>
        <w:t>.</w:t>
      </w:r>
    </w:p>
    <w:tbl>
      <w:tblPr>
        <w:tblW w:w="13339" w:type="dxa"/>
        <w:tblInd w:w="94" w:type="dxa"/>
        <w:tblLook w:val="04A0"/>
      </w:tblPr>
      <w:tblGrid>
        <w:gridCol w:w="589"/>
        <w:gridCol w:w="4959"/>
        <w:gridCol w:w="1413"/>
        <w:gridCol w:w="1979"/>
        <w:gridCol w:w="1978"/>
        <w:gridCol w:w="1131"/>
        <w:gridCol w:w="1290"/>
      </w:tblGrid>
      <w:tr w:rsidR="00D704D1" w:rsidRPr="00810600" w:rsidTr="00BC6E33">
        <w:trPr>
          <w:trHeight w:val="270"/>
        </w:trPr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NO.</w:t>
            </w:r>
          </w:p>
        </w:tc>
        <w:tc>
          <w:tcPr>
            <w:tcW w:w="4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4D1" w:rsidRPr="00810600" w:rsidRDefault="00D704D1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4D1" w:rsidRPr="00810600" w:rsidRDefault="00D704D1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4D1" w:rsidRPr="00810600" w:rsidRDefault="00D704D1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kern w:val="0"/>
                <w:sz w:val="22"/>
              </w:rPr>
              <w:t>DEGs with</w:t>
            </w:r>
          </w:p>
          <w:p w:rsidR="00D704D1" w:rsidRPr="00810600" w:rsidRDefault="00D704D1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kern w:val="0"/>
                <w:sz w:val="22"/>
              </w:rPr>
              <w:t>pathway annotation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4D1" w:rsidRPr="00810600" w:rsidRDefault="00D704D1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kern w:val="0"/>
                <w:sz w:val="22"/>
              </w:rPr>
              <w:t>All genes with</w:t>
            </w:r>
          </w:p>
          <w:p w:rsidR="00D704D1" w:rsidRPr="00810600" w:rsidRDefault="00D704D1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kern w:val="0"/>
                <w:sz w:val="22"/>
              </w:rPr>
              <w:t>pathway annota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4D1" w:rsidRPr="00810600" w:rsidRDefault="00D704D1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4D1" w:rsidRPr="00810600" w:rsidRDefault="00D704D1" w:rsidP="00BC6E33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kern w:val="0"/>
                <w:sz w:val="22"/>
              </w:rPr>
              <w:t>Corrected P-Value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lycolysis / Gluconeogenesis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010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57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3801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entose phosphate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0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487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1754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entose and glucuronate interconversio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04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111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84438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Fructose and mannos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05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009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7795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alactos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05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002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117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scorbate and aldarat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05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148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3519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Fatty acid elong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0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580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Fatty acid degrad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07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414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utin, suberine and wax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07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120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Steroid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1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154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1604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uri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2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894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3633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yrimidi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24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144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lanine, aspartate and glutamat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25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086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lycine, serine and threoni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2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144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ysteine and methioni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2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214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Valine, leucine and isoleucine degrad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2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606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Valine, leucine and isoleucine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29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797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rginine and proli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3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906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Histidi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34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176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56632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henylalani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3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849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henylalanine, tyrosine and tryptophan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4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087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3519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beta-Alani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4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800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810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Taurine and hypotauri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4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405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1697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lastRenderedPageBreak/>
              <w:t>2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yanoamino acid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4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355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lutathio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4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879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8450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Starch and sucros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053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8301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Other glycan degrad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1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540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6845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mino sugar and nucleotide sugar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466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Streptomycin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2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025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7795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Butirosin and neomycin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2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210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0079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lycerolipid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6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372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Inositol phosphat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33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lycerophospholipid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6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084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0079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Ether lipid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6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825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8042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rachidonic acid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9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15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8478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Linoleic acid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9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167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lpha-Linolenic acid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59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352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lycosphingolipid biosynthesis - globo seri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60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801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8042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yruvat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6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3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olycyclic aromatic hydrocarbon degrad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62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390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minobenzoate degrad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62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893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00802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Butanoat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65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294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3851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5-Branched dibasic acid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6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126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One carbon pool by folat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6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92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00802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Metha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6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209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8577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arbon fixation in photosynthetic organism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7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75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arbon fixation pathways in prokaryot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7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76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Thiamine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7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801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8042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Vitamin B6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75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209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lastRenderedPageBreak/>
              <w:t>5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antothenate and CoA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7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294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3851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Folate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79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743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783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orphyrin and chlorophyll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8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204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3519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Terpenoid backbone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005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2250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Limonene and pinene degrad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0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15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8478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Diterpenoid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0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438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Brassinosteroid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0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36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4566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Zeatin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0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442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Sesquiterpenoid and triterpenoid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0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04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Nitrogen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225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Sulfur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76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3633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henylpropanoid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4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484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Flavonoid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4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500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Stilbenoid, diarylheptanoid and gingerol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4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209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minoacyl-tRNA biosynth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555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Drug metabolism - other enzym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098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543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Biosynthesis of ansamyci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105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13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3442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arbon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12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186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-Oxocarboxylic acid metabolis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12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632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3607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Biosynthesis of amino acid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12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247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3851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BC transporter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20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777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Riboso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0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RNA transpor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0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8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RNA degrad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01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43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RNA polymera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0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190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DNA replic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0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262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0079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lastRenderedPageBreak/>
              <w:t>7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Spliceoso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04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22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PAR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3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785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3530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Base excision repai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4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76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Nucleotide excision repai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4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84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Mismatch repai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4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3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3633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Homologous recombin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44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420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Fanconi anemia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34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285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MAPK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0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70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ErbB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0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540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6845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MAPK signaling pathway - f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0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323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hemokine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0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830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NF-kappa B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06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045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223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HIF-1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06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760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783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hosphatidylinositol signaling syste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0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706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783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lant hormone signal transduc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07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.17E-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.46E-0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ell cyc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666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ell cycle - yeas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1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049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Meiosis - yeas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080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Oocyte meio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080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53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1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442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Ubiquitin mediated proteoly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3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SNARE interactions in vesicular transpor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422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rotein processing in endoplasmic reticulu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4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535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Lysoso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4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705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Endocyto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4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546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hagoso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4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143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1604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lastRenderedPageBreak/>
              <w:t>10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eroxiso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4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19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3519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mTOR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5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932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I3K-Akt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15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087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popto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2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92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00802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Vascular smooth muscle contrac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2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745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Wnt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3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545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Dorso-ventral axis form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3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323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TGF-beta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35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278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0079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xon guid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3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445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VEGF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3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830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Osteoclast differenti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3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500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Hippo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39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282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663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Hippo signaling pathway - fl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39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454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Focal adhes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5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188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0079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dherens junc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5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536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Tight junc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5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715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76859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ap junc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54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.00E-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00919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1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ntigen processing and present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520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Toll-like receptor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355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NOD-like receptor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2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420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lant-pathogen interac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2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556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9999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Natural killer cell mediated cytotoxicit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5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192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T cell receptor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904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8088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B cell receptor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001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Fc epsilon RI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6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119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Fc gamma R-mediated phagocyto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6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709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3607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lastRenderedPageBreak/>
              <w:t>12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TNF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6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292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Leukocyte transendothelial migr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67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284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ircadian rhyth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120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ircadian rhythm - plan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748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783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ircadian entrainmen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323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Long-term potenti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748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783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Synaptic vesicle cyc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2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239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Neurotrophin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572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Retrograde endocannabinoid signal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2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606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lutamatergic synap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2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221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56632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holinergic synap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2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676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3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Serotonergic synap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2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797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ABAergic synap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2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784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80421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Long-term depress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7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141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0079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Regulation of actin cytoskelet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8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710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00802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Insulin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203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GnRH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464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1585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rogesterone-mediated oocyte matur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634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Estrogen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1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397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Melanogene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1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488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17543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rolactin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17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34878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9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dipocytokine signaling pathwa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3904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8088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0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Type II diabetes mellitu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109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84438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1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Type I diabetes mellitu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4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5284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55866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2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Aldosterone-regulated sodium reabsorp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0990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3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 xml:space="preserve">Endocrine and other factor-regulated calcium </w:t>
            </w:r>
            <w:r w:rsidRPr="00810600">
              <w:rPr>
                <w:rFonts w:ascii="Times New Roman" w:hAnsi="Times New Roman"/>
                <w:color w:val="000000"/>
                <w:sz w:val="22"/>
              </w:rPr>
              <w:lastRenderedPageBreak/>
              <w:t>reabsorp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lastRenderedPageBreak/>
              <w:t>ko0496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7700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967604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lastRenderedPageBreak/>
              <w:t>154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Vasopressin-regulated water reabsorp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119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5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Pancreatic secre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7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119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6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Carbohydrate digestion and absorp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7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025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7795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7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Fat digestion and absorp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7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2390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8</w:t>
            </w:r>
          </w:p>
        </w:tc>
        <w:tc>
          <w:tcPr>
            <w:tcW w:w="4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Bile secre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7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1072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691715</w:t>
            </w:r>
          </w:p>
        </w:tc>
      </w:tr>
      <w:tr w:rsidR="00D704D1" w:rsidRPr="00810600" w:rsidTr="00BC6E33">
        <w:trPr>
          <w:trHeight w:val="270"/>
        </w:trPr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59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Mineral absorption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ko0497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47749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4D1" w:rsidRPr="00810600" w:rsidRDefault="00D704D1" w:rsidP="00BC6E33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810600">
              <w:rPr>
                <w:rFonts w:ascii="Times New Roman" w:hAnsi="Times New Roman"/>
                <w:color w:val="000000"/>
                <w:sz w:val="22"/>
              </w:rPr>
              <w:t>0.839725</w:t>
            </w:r>
          </w:p>
        </w:tc>
      </w:tr>
    </w:tbl>
    <w:p w:rsidR="00D704D1" w:rsidRDefault="00D704D1"/>
    <w:p w:rsidR="00D704D1" w:rsidRDefault="00D704D1"/>
    <w:p w:rsidR="00D704D1" w:rsidRDefault="00D704D1"/>
    <w:sectPr w:rsidR="00D704D1" w:rsidSect="00D704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5FDB" w:rsidRDefault="003D5FDB" w:rsidP="00D704D1">
      <w:r>
        <w:separator/>
      </w:r>
    </w:p>
  </w:endnote>
  <w:endnote w:type="continuationSeparator" w:id="1">
    <w:p w:rsidR="003D5FDB" w:rsidRDefault="003D5FDB" w:rsidP="00D704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5FDB" w:rsidRDefault="003D5FDB" w:rsidP="00D704D1">
      <w:r>
        <w:separator/>
      </w:r>
    </w:p>
  </w:footnote>
  <w:footnote w:type="continuationSeparator" w:id="1">
    <w:p w:rsidR="003D5FDB" w:rsidRDefault="003D5FDB" w:rsidP="00D704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04D1"/>
    <w:rsid w:val="000B1076"/>
    <w:rsid w:val="00170C21"/>
    <w:rsid w:val="00190C1B"/>
    <w:rsid w:val="003D5FDB"/>
    <w:rsid w:val="004B0898"/>
    <w:rsid w:val="00522445"/>
    <w:rsid w:val="00522E69"/>
    <w:rsid w:val="00640C5D"/>
    <w:rsid w:val="006D2412"/>
    <w:rsid w:val="00774C03"/>
    <w:rsid w:val="008C225B"/>
    <w:rsid w:val="00A95D92"/>
    <w:rsid w:val="00AE2B82"/>
    <w:rsid w:val="00B1551E"/>
    <w:rsid w:val="00BE4941"/>
    <w:rsid w:val="00CE1BF1"/>
    <w:rsid w:val="00D704D1"/>
    <w:rsid w:val="00E70DB6"/>
    <w:rsid w:val="00E73202"/>
    <w:rsid w:val="00E77B8D"/>
    <w:rsid w:val="00F63B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4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0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04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04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04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7.docx</DocumentId>
    <DocumentType xmlns="370fed10-a368-469c-a864-2e77a9536334">Table</DocumentType>
    <TitleName xmlns="370fed10-a368-469c-a864-2e77a9536334">Table 7.docx</TitleName>
    <IsDeleted xmlns="370fed10-a368-469c-a864-2e77a9536334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BA64D7A-92F2-4B25-863E-7758041D0D73}"/>
</file>

<file path=customXml/itemProps2.xml><?xml version="1.0" encoding="utf-8"?>
<ds:datastoreItem xmlns:ds="http://schemas.openxmlformats.org/officeDocument/2006/customXml" ds:itemID="{2E02B354-BFFD-4763-9165-61E8BF5D92A6}"/>
</file>

<file path=customXml/itemProps3.xml><?xml version="1.0" encoding="utf-8"?>
<ds:datastoreItem xmlns:ds="http://schemas.openxmlformats.org/officeDocument/2006/customXml" ds:itemID="{4D716393-EA34-4222-BE36-6F25084CFF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94</Words>
  <Characters>8758</Characters>
  <Application>Microsoft Office Word</Application>
  <DocSecurity>0</DocSecurity>
  <Lines>796</Lines>
  <Paragraphs>225</Paragraphs>
  <ScaleCrop>false</ScaleCrop>
  <Company>1</Company>
  <LinksUpToDate>false</LinksUpToDate>
  <CharactersWithSpaces>9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3</cp:revision>
  <dcterms:created xsi:type="dcterms:W3CDTF">2016-03-17T01:54:00Z</dcterms:created>
  <dcterms:modified xsi:type="dcterms:W3CDTF">2016-03-17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